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49" w:type="dxa"/>
        <w:tblInd w:w="-709" w:type="dxa"/>
        <w:tblLook w:val="04A0" w:firstRow="1" w:lastRow="0" w:firstColumn="1" w:lastColumn="0" w:noHBand="0" w:noVBand="1"/>
      </w:tblPr>
      <w:tblGrid>
        <w:gridCol w:w="3269"/>
        <w:gridCol w:w="1340"/>
        <w:gridCol w:w="1420"/>
        <w:gridCol w:w="1600"/>
        <w:gridCol w:w="1444"/>
        <w:gridCol w:w="1576"/>
      </w:tblGrid>
      <w:tr w:rsidR="00F45F4E" w:rsidRPr="00F45F4E" w14:paraId="4D3D7D87" w14:textId="77777777" w:rsidTr="00F45F4E">
        <w:trPr>
          <w:trHeight w:val="288"/>
        </w:trPr>
        <w:tc>
          <w:tcPr>
            <w:tcW w:w="32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5DB74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C612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F61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  <w:r w:rsidRPr="00F45F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ients 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BDF0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CR</w:t>
            </w:r>
            <w:r w:rsidRPr="00F45F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ients </w:t>
            </w:r>
          </w:p>
        </w:tc>
        <w:tc>
          <w:tcPr>
            <w:tcW w:w="14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F796A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B50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4791ACAD" w14:textId="77777777" w:rsidTr="00F45F4E">
        <w:trPr>
          <w:trHeight w:val="288"/>
        </w:trPr>
        <w:tc>
          <w:tcPr>
            <w:tcW w:w="32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57AA9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3F7E5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19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DE740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7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15C84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112)</w:t>
            </w:r>
          </w:p>
        </w:tc>
        <w:tc>
          <w:tcPr>
            <w:tcW w:w="14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1D556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3A42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15CFEB9E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334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mographic feat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D064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5A396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7F45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C425F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1B38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1B2425B7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CFA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Age &gt; 50 yea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4AC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 (4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DAA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4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15C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 (41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976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3CA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7D092146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918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7D7A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 (5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8D5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 (58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3FA0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59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AF4A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  <w:bookmarkStart w:id="0" w:name="_GoBack"/>
            <w:bookmarkEnd w:id="0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2B2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51186B75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7DC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EMS featur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252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AAF59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5C32C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40A8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466B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2FB31BE2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F599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Polyneuropathy ONLS&gt;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DF4B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4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D78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 (4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3C40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 (4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3A31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C12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146491D5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18CC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spellStart"/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ganomegal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D32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B091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49620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0F3C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40D2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432A7CCA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4E2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Hepatomega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2FE3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 (4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9D8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5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650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33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D7D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6D0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555F8DD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22EE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Splenomega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D50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 (6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2D64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57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F5C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 (67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C800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76F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1F1297B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F7E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Lymphadenopath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BF71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 (6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23B5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 (6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5AB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 (75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9CA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F7D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1CDB3392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131D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Endocrinopath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2F7D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36BF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FB0E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F0E5E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1486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06DDD23E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282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Diabe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32C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1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8830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15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7D77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9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0ED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896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24115B11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7533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Hypothyroidis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264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 (7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207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7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8A20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 (8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C483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90C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0EBB0FA4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F722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Monoclonal gammopath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BB10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A92C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BCF8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77AF2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4B57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318CA30F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3C18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EFD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 (6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154E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57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222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 (76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EF70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9E9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0B3793E9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4ED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SPE &gt;5 g/L 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5B0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 (26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5D2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29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891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24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20EF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FA7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0577D333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206D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BMPC &gt;1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64F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6F8C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2A1B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3B96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C9C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0E362D1F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F62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Skin chang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6A4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FB290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06B1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79FF8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EDF9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4B083567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DB29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Hyperpigment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0FE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 (9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7301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 (89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CE8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93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EB60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2CF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7CA519DC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831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Angi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E41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 (6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71F3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6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6B6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62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9F92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551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01A30A5A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E0A3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xtravascular volume overloa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A3B5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5944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44552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1670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6A47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0D4332C8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0E00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Peripheral ede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7BB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 (8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9EA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 (8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784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82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650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8A5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7E29783B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FC9D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Asci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F3D3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 (4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CF18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4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990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 (44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FD5F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4DD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115A2CE3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74E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Pleural effu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C8E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 (3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E5F1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38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19D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 (35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73BC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25B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D841393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8AB8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Castleman disease 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A04B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6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6E5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6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CF0A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6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9D41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8B5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10D944FA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FCF5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Papillede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2D7E9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 (6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D72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 (6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8581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68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A75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B28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115640CC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7E82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Osteoscler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4A3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 (8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2CC4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7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30D9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 (87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3F3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B16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9B143CE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08D4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Polycythe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AFD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C86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34C6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75F2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B43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290DFF66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FFC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Thrombocyt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CCF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 (1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E3E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17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46F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2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5BB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1C0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5B88A10" w14:textId="77777777" w:rsidTr="00F45F4E">
        <w:trPr>
          <w:trHeight w:val="282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BA5E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Hypoalbuminemia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84B1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9.5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5F5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10.3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3AA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8.2)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86D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90B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029326FE" w14:textId="77777777" w:rsidTr="00F45F4E">
        <w:trPr>
          <w:trHeight w:val="282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54C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lb&lt;30g/L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AB96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5ECC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B8FD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28592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0CB5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E3C3AFD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8A5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Kidney dysfun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B13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9E074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48893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83F5B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3245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48DB7932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BF0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eGFR&lt;30 mL/min/ 1.73m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0FF9C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ACBC2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7AE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7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27A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A71B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3BB8284C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54A7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24 h urinary protein &gt; 1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6356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CAF6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DDC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5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9D8D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820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6584FF37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B8F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itial therapeutic regim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040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60C4E" w14:textId="77777777" w:rsidR="00F45F4E" w:rsidRPr="00F45F4E" w:rsidRDefault="00F45F4E" w:rsidP="00F45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2FA09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EDBBF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1C3B" w14:textId="77777777" w:rsidR="00F45F4E" w:rsidRPr="00F45F4E" w:rsidRDefault="00F45F4E" w:rsidP="00F45F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F4E" w:rsidRPr="00F45F4E" w14:paraId="59DBEC50" w14:textId="77777777" w:rsidTr="00F45F4E">
        <w:trPr>
          <w:trHeight w:val="306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FBD8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Melphalan based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574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1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29D3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8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1390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14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49B6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8A0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6883CFAC" w14:textId="77777777" w:rsidTr="00F45F4E">
        <w:trPr>
          <w:trHeight w:val="282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9FDD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AS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C338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 (4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7FE54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 (45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4C531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33.3)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B920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F45F4E" w:rsidRPr="00F45F4E" w14:paraId="2EE04D0F" w14:textId="77777777" w:rsidTr="00F45F4E">
        <w:trPr>
          <w:trHeight w:val="312"/>
        </w:trPr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C2EB8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Novel agent bas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D25F0E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 (48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955ABA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 (45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C665B6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 (52.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38F6A5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F7C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5F4E" w:rsidRPr="00F45F4E" w14:paraId="2E6AC8C7" w14:textId="77777777" w:rsidTr="00F45F4E">
        <w:trPr>
          <w:trHeight w:val="1128"/>
        </w:trPr>
        <w:tc>
          <w:tcPr>
            <w:tcW w:w="907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F90207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bbreviations: ASCT, autologous stem cell transplantation; BMPC, bone marrow plasma cells; Alb, albumin; eGFR, estimated glomerular filtration rate; IgG, immunoglobulin G; ONLS, overall neuropathy limitations scale; FLC, free light chain; SPE, serum protein electrophoresis; VEGF, vascular endothelial growth factor. 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tein exceeding 5 g/L in 28 (26.7%) patients. 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 w:rsidRPr="00F45F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tleman’s disease was diagnosed in 21 of 34 patients (61.8%) who underwent tissue biopsies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AE9F" w14:textId="77777777" w:rsidR="00F45F4E" w:rsidRPr="00F45F4E" w:rsidRDefault="00F45F4E" w:rsidP="00F45F4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60FE37F" w14:textId="77777777" w:rsidR="00665C76" w:rsidRDefault="00665C76"/>
    <w:sectPr w:rsidR="00665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F4"/>
    <w:rsid w:val="0066187B"/>
    <w:rsid w:val="00665C76"/>
    <w:rsid w:val="00967CF4"/>
    <w:rsid w:val="00F4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BE339-99F8-4D3B-98CA-0ABBACB1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浩</dc:creator>
  <cp:keywords/>
  <dc:description/>
  <cp:lastModifiedBy>赵浩</cp:lastModifiedBy>
  <cp:revision>3</cp:revision>
  <dcterms:created xsi:type="dcterms:W3CDTF">2017-12-05T16:53:00Z</dcterms:created>
  <dcterms:modified xsi:type="dcterms:W3CDTF">2017-12-05T16:54:00Z</dcterms:modified>
</cp:coreProperties>
</file>